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68235" w14:textId="4359605D" w:rsidR="00DD7A83" w:rsidRDefault="00DD7A83" w:rsidP="00223BB6">
      <w:pPr>
        <w:rPr>
          <w:rFonts w:ascii="Arial" w:hAnsi="Arial" w:cs="Arial"/>
          <w:lang w:val="en-US"/>
        </w:rPr>
      </w:pPr>
      <w:r w:rsidRPr="006C3DEA">
        <w:rPr>
          <w:rFonts w:ascii="Arial" w:hAnsi="Arial" w:cs="Arial"/>
          <w:b/>
          <w:bCs/>
        </w:rPr>
        <w:t>Table S</w:t>
      </w:r>
      <w:bookmarkStart w:id="0" w:name="_Hlk187847381"/>
      <w:r w:rsidR="00AD3656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>R</w:t>
      </w:r>
      <w:r w:rsidRPr="005F0E60">
        <w:rPr>
          <w:rFonts w:ascii="Arial" w:hAnsi="Arial" w:cs="Arial"/>
          <w:lang w:val="en-US"/>
        </w:rPr>
        <w:t>emission rate</w:t>
      </w:r>
      <w:r>
        <w:rPr>
          <w:rFonts w:ascii="Arial" w:hAnsi="Arial" w:cs="Arial"/>
          <w:lang w:val="en-US"/>
        </w:rPr>
        <w:t>s</w:t>
      </w:r>
      <w:r w:rsidRPr="005F0E60">
        <w:rPr>
          <w:rFonts w:ascii="Arial" w:hAnsi="Arial" w:cs="Arial"/>
          <w:lang w:val="en-US"/>
        </w:rPr>
        <w:t xml:space="preserve"> of allergic rhinitis </w:t>
      </w:r>
      <w:r>
        <w:rPr>
          <w:rFonts w:ascii="Arial" w:hAnsi="Arial" w:cs="Arial"/>
          <w:lang w:val="en-US"/>
        </w:rPr>
        <w:t>between</w:t>
      </w:r>
      <w:r w:rsidRPr="005F0E60">
        <w:rPr>
          <w:rFonts w:ascii="Arial" w:hAnsi="Arial" w:cs="Arial"/>
          <w:lang w:val="en-US"/>
        </w:rPr>
        <w:t xml:space="preserve"> 8</w:t>
      </w:r>
      <w:r>
        <w:rPr>
          <w:rFonts w:ascii="Arial" w:hAnsi="Arial" w:cs="Arial"/>
          <w:lang w:val="en-US"/>
        </w:rPr>
        <w:t xml:space="preserve"> and 19 years of age, </w:t>
      </w:r>
      <w:r w:rsidRPr="005F0E60">
        <w:rPr>
          <w:rFonts w:ascii="Arial" w:hAnsi="Arial" w:cs="Arial"/>
          <w:lang w:val="en-US"/>
        </w:rPr>
        <w:t xml:space="preserve">with or without possible risk factors, </w:t>
      </w:r>
      <w:r>
        <w:rPr>
          <w:rFonts w:ascii="Arial" w:hAnsi="Arial" w:cs="Arial"/>
          <w:lang w:val="en-US"/>
        </w:rPr>
        <w:t xml:space="preserve">using </w:t>
      </w:r>
      <w:r w:rsidRPr="005F0E60">
        <w:rPr>
          <w:rFonts w:ascii="Arial" w:hAnsi="Arial" w:cs="Arial"/>
          <w:lang w:val="en-US"/>
        </w:rPr>
        <w:t>unadjusted odds ratios with 95% confidence intervals</w:t>
      </w:r>
      <w:bookmarkEnd w:id="0"/>
      <w:r>
        <w:rPr>
          <w:rFonts w:ascii="Arial" w:hAnsi="Arial" w:cs="Arial"/>
          <w:lang w:val="en-US"/>
        </w:rPr>
        <w:t xml:space="preserve"> to assess the association of each factor</w:t>
      </w:r>
      <w:r w:rsidRPr="005F0E60">
        <w:rPr>
          <w:rFonts w:ascii="Arial" w:hAnsi="Arial" w:cs="Arial"/>
          <w:lang w:val="en-US"/>
        </w:rPr>
        <w:t>.</w:t>
      </w:r>
    </w:p>
    <w:p w14:paraId="35E48FF0" w14:textId="77777777" w:rsidR="00495701" w:rsidRDefault="00495701" w:rsidP="00DD7A83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40"/>
        <w:tblW w:w="9073" w:type="dxa"/>
        <w:tblLook w:val="04A0" w:firstRow="1" w:lastRow="0" w:firstColumn="1" w:lastColumn="0" w:noHBand="0" w:noVBand="1"/>
      </w:tblPr>
      <w:tblGrid>
        <w:gridCol w:w="3686"/>
        <w:gridCol w:w="1745"/>
        <w:gridCol w:w="1667"/>
        <w:gridCol w:w="792"/>
        <w:gridCol w:w="1183"/>
      </w:tblGrid>
      <w:tr w:rsidR="00DD7A83" w:rsidRPr="000B165B" w14:paraId="09EC7433" w14:textId="77777777" w:rsidTr="0059264F">
        <w:trPr>
          <w:trHeight w:val="558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63DC3DD" w14:textId="2D549430" w:rsidR="00DD7A83" w:rsidRPr="000B165B" w:rsidRDefault="006778FD" w:rsidP="00D174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2A8FC8E8" w14:textId="77777777" w:rsidR="00DD7A83" w:rsidRPr="006075E4" w:rsidRDefault="00DD7A83" w:rsidP="00D174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65B">
              <w:rPr>
                <w:rFonts w:ascii="Arial" w:hAnsi="Arial" w:cs="Arial"/>
                <w:color w:val="000000" w:themeColor="text1"/>
                <w:sz w:val="20"/>
                <w:szCs w:val="20"/>
              </w:rPr>
              <w:t>Remission of 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 % (n=140)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691B3B07" w14:textId="77777777" w:rsidR="00DD7A83" w:rsidRPr="00E3413E" w:rsidRDefault="00DD7A83" w:rsidP="00D174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4B47813" w14:textId="77777777" w:rsidR="00DD7A83" w:rsidRPr="00E3413E" w:rsidRDefault="00DD7A83" w:rsidP="00D174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2A6F4666" w14:textId="77777777" w:rsidR="00DD7A83" w:rsidRPr="00E3413E" w:rsidRDefault="00DD7A83" w:rsidP="00D174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6778FD" w:rsidRPr="00E63299" w14:paraId="4C83B746" w14:textId="77777777" w:rsidTr="0059264F">
        <w:trPr>
          <w:trHeight w:val="450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1CB9159" w14:textId="4BE4F5CE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history of AR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1993CBA4" w14:textId="77777777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55F810EB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28ADE60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14:paraId="325D9E03" w14:textId="77777777" w:rsidR="006778FD" w:rsidRPr="00EB28BF" w:rsidRDefault="006778FD" w:rsidP="006778FD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6778FD" w:rsidRPr="00E63299" w14:paraId="2DE30800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7123B4" w14:textId="29B6BAA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73A953" w14:textId="622351D6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40.3 (48/11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B33B570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9C44CD2" w14:textId="00076F4A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  <w:r w:rsidRPr="00CE6E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AC40AE6" w14:textId="3845169E" w:rsidR="006778FD" w:rsidRPr="00EB28BF" w:rsidRDefault="006778FD" w:rsidP="006778FD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CE6EB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E63299" w14:paraId="1552EFA9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370FEC" w14:textId="4D816FBC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6ACEB0" w14:textId="79A85995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39.8 (92/23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3881CD0" w14:textId="4A81A49C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7C64089" w14:textId="6A94DBB2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BA6B3F8" w14:textId="6BBD327F" w:rsidR="006778FD" w:rsidRPr="00EB28BF" w:rsidRDefault="006778FD" w:rsidP="006778FD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CE6EBD">
              <w:rPr>
                <w:rFonts w:ascii="Arial" w:hAnsi="Arial" w:cs="Arial"/>
                <w:color w:val="000000" w:themeColor="text1"/>
                <w:sz w:val="20"/>
                <w:szCs w:val="20"/>
              </w:rPr>
              <w:t>0.62-1.54</w:t>
            </w:r>
          </w:p>
        </w:tc>
      </w:tr>
      <w:tr w:rsidR="006778FD" w:rsidRPr="00E63299" w14:paraId="7894C373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328465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 breastfeeding (&lt;4 months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0DF58D" w14:textId="77777777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91FA6B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5408655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76E2BD8" w14:textId="77777777" w:rsidR="006778FD" w:rsidRPr="00EB28BF" w:rsidRDefault="006778FD" w:rsidP="006778FD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</w:tr>
      <w:tr w:rsidR="006778FD" w:rsidRPr="00E63299" w14:paraId="410FE77E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1B05A4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DB44FF3" w14:textId="39FEC1E5" w:rsidR="006778FD" w:rsidRPr="00145B0B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535535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3/4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6C025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FA3383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3B1A4E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E63299" w14:paraId="10808370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30A1BF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B9CF1D" w14:textId="77777777" w:rsidR="006778FD" w:rsidRPr="00145B0B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8 (122/29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14B644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451C77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05ED0E4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7-3.08</w:t>
            </w:r>
          </w:p>
        </w:tc>
      </w:tr>
      <w:tr w:rsidR="006778FD" w:rsidRPr="00145B0B" w14:paraId="2D5ED96C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3F138A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Maternal smoking in pregnanc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7DD6348" w14:textId="77777777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336AC4E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37CFC6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CED0ED4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145B0B" w14:paraId="6EC02FFC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C7C832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57F656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9 (122/30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29228B8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C30EEC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C44997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145B0B" w14:paraId="3B1D12AB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FDDAF2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EC54E41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.8 (14/3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57F36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32062BF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C790E0F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4-1.77</w:t>
            </w:r>
          </w:p>
        </w:tc>
      </w:tr>
      <w:tr w:rsidR="006778FD" w:rsidRPr="00145B0B" w14:paraId="6520DF40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61ECF5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smoking the first year of lif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8CC4DBD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0CF4A97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B6D514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BD4FDF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78FD" w:rsidRPr="00145B0B" w14:paraId="2D281202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217C55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AB99CD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.8 (109/28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6382DE8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445EE5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9D5E11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145B0B" w14:paraId="7577F0FA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479F7B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7BE19D5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.4 (28/6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2F1ECC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1647F2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FD2CFB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3-2.19</w:t>
            </w:r>
          </w:p>
        </w:tc>
      </w:tr>
      <w:tr w:rsidR="006778FD" w:rsidRPr="00145B0B" w14:paraId="6DBE0F4A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64A1EE" w14:textId="1A66C9C8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CA772B">
              <w:rPr>
                <w:rFonts w:ascii="Arial" w:hAnsi="Arial" w:cs="Arial"/>
                <w:color w:val="000000" w:themeColor="text1"/>
                <w:sz w:val="20"/>
                <w:szCs w:val="20"/>
              </w:rPr>
              <w:t>umber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sibling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A4EBB8" w14:textId="77777777" w:rsidR="006778FD" w:rsidRPr="006155F3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1F3DDE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3944AD1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B072FB5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78FD" w:rsidRPr="001D5A15" w14:paraId="54C55742" w14:textId="77777777" w:rsidTr="0059264F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5D703C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A78C6F" w14:textId="164F0104" w:rsidR="006778FD" w:rsidRPr="001D5A15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="00535535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2/3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CC3419B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9B8DBDC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3D746D5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6778FD" w:rsidRPr="001D5A15" w14:paraId="190DFCE7" w14:textId="77777777" w:rsidTr="0059264F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B15ED0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C8F1140" w14:textId="77777777" w:rsidR="006778FD" w:rsidRPr="001D5A15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2 (73/17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795AD3A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4234FFA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9C015B8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8-2.32</w:t>
            </w:r>
          </w:p>
        </w:tc>
      </w:tr>
      <w:tr w:rsidR="006778FD" w:rsidRPr="001D5A15" w14:paraId="67136BBC" w14:textId="77777777" w:rsidTr="0059264F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ABE137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EBD6C6" w14:textId="77777777" w:rsidR="006778FD" w:rsidRPr="001D5A15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.5 (29/8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69B0A99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4F270E9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3E298F9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4-1.87</w:t>
            </w:r>
          </w:p>
        </w:tc>
      </w:tr>
      <w:tr w:rsidR="006778FD" w:rsidRPr="001D5A15" w14:paraId="35944555" w14:textId="77777777" w:rsidTr="0059264F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18FEFC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3F5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CFAF4C5" w14:textId="77777777" w:rsidR="006778FD" w:rsidRPr="001D5A15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6 (23/5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28D00B6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661031B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2C11D78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5-2.76</w:t>
            </w:r>
          </w:p>
        </w:tc>
      </w:tr>
      <w:tr w:rsidR="006778FD" w:rsidRPr="007D12A1" w14:paraId="678DFD57" w14:textId="77777777" w:rsidTr="0059264F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34A553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ea of living the first year of lif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2B713A7" w14:textId="77777777" w:rsidR="006778FD" w:rsidRPr="00BE384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479D7D8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15A3BB4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DB1581D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78FD" w:rsidRPr="00E63299" w14:paraId="5B4C0ECA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3CE445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40E19F6" w14:textId="77777777" w:rsidR="006778FD" w:rsidRPr="003640D4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.7 (84/2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C06C59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AD7EA4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8449D1C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6778FD" w:rsidRPr="00E63299" w14:paraId="4E2838B8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E05080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7CEE4E" w14:textId="77777777" w:rsidR="006778FD" w:rsidRPr="005204A5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6 (46/10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CEFBD4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99FD786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41BEB8C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3-1.36</w:t>
            </w:r>
          </w:p>
        </w:tc>
      </w:tr>
      <w:tr w:rsidR="006778FD" w:rsidRPr="00E63299" w14:paraId="2E2ECF27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14C308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ver living on a far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8B0217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DC13A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FEBE68E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7F8C873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78FD" w:rsidRPr="00E63299" w14:paraId="71114478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CDC9CF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C3DE57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2 (137/34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635AF21" w14:textId="77777777" w:rsidR="006778FD" w:rsidRPr="008B616F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48C8B30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EC47034" w14:textId="77777777" w:rsidR="006778FD" w:rsidRPr="008B616F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6778FD" w:rsidRPr="00E63299" w14:paraId="068D345D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7C97AB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D36080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0 (1/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429DF1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561932F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B5853A1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4-3.37</w:t>
            </w:r>
          </w:p>
        </w:tc>
      </w:tr>
      <w:tr w:rsidR="006778FD" w:rsidRPr="000B165B" w14:paraId="22507397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1E8469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eavy traffic road close to ho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7CAABEE" w14:textId="77777777" w:rsidR="006778FD" w:rsidRPr="00142A60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5327FA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D575035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9ACB95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0B165B" w14:paraId="4F2C96FA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6F27EC" w14:textId="77777777" w:rsidR="006778FD" w:rsidRPr="00370176" w:rsidRDefault="006778FD" w:rsidP="006778F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No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A5B47D3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4 (77/18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DF413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1D6CE5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8B6281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0B165B" w14:paraId="0AA38CFB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A8DD7E" w14:textId="77777777" w:rsidR="006778FD" w:rsidRPr="00370176" w:rsidRDefault="006778FD" w:rsidP="006778FD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5462175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5 (62/15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E7E7AE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53E551F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354789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-1.43</w:t>
            </w:r>
          </w:p>
        </w:tc>
      </w:tr>
      <w:tr w:rsidR="006778FD" w:rsidRPr="000B165B" w14:paraId="338C32E8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64355A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Dampness at ho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25F9212" w14:textId="77777777" w:rsidR="006778FD" w:rsidRPr="004954A1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7735DE2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FE57A6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196717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78FD" w:rsidRPr="000B165B" w14:paraId="1995BDE2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89C32D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116778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7 (93/22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ABB436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D16AED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A3DA2A8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0B165B" w14:paraId="732BA5E3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A23915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749407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.5 (45/1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55F8944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D21BC7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246DA2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-1.01</w:t>
            </w:r>
          </w:p>
        </w:tc>
      </w:tr>
      <w:tr w:rsidR="006778FD" w14:paraId="056442E2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87FD9C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Ever dog at ho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193C17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22FFEB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8C0B1BD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36F718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14:paraId="5AAEAB76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6699F6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52D659B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5 (94/23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99FD33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3777C2A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9E32928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14:paraId="3554F204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F4B617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FA8399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3 (43/10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97462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A6AD0D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ED9671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8-1.73</w:t>
            </w:r>
          </w:p>
        </w:tc>
      </w:tr>
      <w:tr w:rsidR="006778FD" w:rsidRPr="00D1439E" w14:paraId="258CDC62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D54551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smoking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D1014E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32BCEC1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2A7652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AE16FD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78FD" w:rsidRPr="00D1439E" w14:paraId="117BFA16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EF5B71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493CE9A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6 (106/26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569A78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14D1872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5AFB9EA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D1439E" w14:paraId="61B52697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35DAAF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9134A5C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3 (31/7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187CA6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A729BE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9D3140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4-1.81</w:t>
            </w:r>
          </w:p>
        </w:tc>
      </w:tr>
      <w:tr w:rsidR="006778FD" w:rsidRPr="003A46C8" w14:paraId="0BE7A3ED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964FF6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Fish less than once per wee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8679CB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3FB2A19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58AFA9E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FBD4AB4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3A46C8" w14:paraId="34A14754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8867FB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09DA75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4 (109/27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10E7EEA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427AAA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0C9B13C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3A46C8" w14:paraId="448A93AD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3A3703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65D2B3C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6 (28/6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5058A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866509F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82F9597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-1.80</w:t>
            </w:r>
          </w:p>
        </w:tc>
      </w:tr>
      <w:tr w:rsidR="006778FD" w:rsidRPr="003A46C8" w14:paraId="45AA8C1A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503B2D" w14:textId="3821A1E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Fruit less than ever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7FAF356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155D06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428048A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E42D9CE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3A46C8" w14:paraId="590B14C9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CD9A3C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CA2D300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4 (107/26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8593B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880E94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4818D00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3A46C8" w14:paraId="7B051341" w14:textId="77777777" w:rsidTr="0059264F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29506B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FED3D7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.8 (31/8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B11B713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1A910D1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F7159E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4-1.49</w:t>
            </w:r>
          </w:p>
        </w:tc>
      </w:tr>
      <w:tr w:rsidR="006778FD" w14:paraId="524609B1" w14:textId="77777777" w:rsidTr="0059264F">
        <w:trPr>
          <w:trHeight w:val="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C0A20C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st foo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 least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ce a wee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5155C88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8BB3C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D7BF7F7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E47415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14:paraId="5AF3C9D4" w14:textId="77777777" w:rsidTr="0059264F">
        <w:trPr>
          <w:trHeight w:val="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EEB0C0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FFB3B4" w14:textId="7ED863B7" w:rsidR="006778FD" w:rsidRPr="00C16851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  <w:r w:rsidR="005355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22/31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9DE732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BB24BC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47D0348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14:paraId="7EA3ED82" w14:textId="77777777" w:rsidTr="0059264F">
        <w:trPr>
          <w:trHeight w:val="7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92C0B3" w14:textId="77777777" w:rsidR="006778FD" w:rsidRPr="00370176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9F78870" w14:textId="77777777" w:rsidR="006778FD" w:rsidRPr="00C16851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7 (16/3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83A22BB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  <w:t>0.4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9532517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5C2D64B" w14:textId="77777777" w:rsidR="006778FD" w:rsidRPr="00E3413E" w:rsidRDefault="006778FD" w:rsidP="006778FD">
            <w:pPr>
              <w:spacing w:after="240"/>
              <w:rPr>
                <w:rFonts w:ascii="Arial" w:hAnsi="Arial" w:cs="Arial"/>
                <w:color w:val="000000" w:themeColor="text1"/>
                <w:sz w:val="20"/>
                <w:szCs w:val="20"/>
                <w:lang w:val="el-G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-2.66</w:t>
            </w:r>
          </w:p>
        </w:tc>
      </w:tr>
      <w:tr w:rsidR="006778FD" w:rsidRPr="00557667" w14:paraId="231BB9F4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DB9480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czema a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8 yea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DCF182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29B735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D6641D3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6F7FFC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557667" w14:paraId="16C28F73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B97E82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C373C42" w14:textId="77777777" w:rsidR="006778FD" w:rsidRPr="00145B0B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3 (101/23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E0F93B5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6A25787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D04A88A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557667" w14:paraId="5499267B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05F609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BC8725" w14:textId="77777777" w:rsidR="006778FD" w:rsidRPr="00145B0B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.1 (39/11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799620C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2532467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AA8462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6-1.18</w:t>
            </w:r>
          </w:p>
        </w:tc>
      </w:tr>
      <w:tr w:rsidR="006778FD" w:rsidRPr="00456DD4" w14:paraId="60F46F44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66195F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thma a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8 yea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1E81F6F" w14:textId="77777777" w:rsidR="006778FD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10AE1ED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98A43F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85F7410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78FD" w:rsidRPr="00456DD4" w14:paraId="13FBCB7F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5D5B4C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84330C" w14:textId="77777777" w:rsidR="006778FD" w:rsidRPr="00C65C30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8 (111/27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EA7354B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FB4413C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1375D1D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456DD4" w14:paraId="3BC0F1EC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BA9630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A207B1E" w14:textId="77777777" w:rsidR="006778FD" w:rsidRPr="00C65C30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8 (29/7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B1FF2E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41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3B69348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E3D2BA9" w14:textId="77777777" w:rsidR="006778FD" w:rsidRPr="00E3413E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-1.78</w:t>
            </w:r>
          </w:p>
        </w:tc>
      </w:tr>
      <w:tr w:rsidR="006778FD" w:rsidRPr="00FB1438" w14:paraId="7FEE6E03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0DCA91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od allergy a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 w:rsidRPr="00370176">
              <w:rPr>
                <w:rFonts w:ascii="Arial" w:hAnsi="Arial" w:cs="Arial"/>
                <w:color w:val="000000" w:themeColor="text1"/>
                <w:sz w:val="20"/>
                <w:szCs w:val="20"/>
              </w:rPr>
              <w:t>8 yea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2102BA" w14:textId="77777777" w:rsidR="006778FD" w:rsidRPr="000F7C82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D7282B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D0CBA6F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C591102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778FD" w:rsidRPr="00FB1438" w14:paraId="74248963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FF65B1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8ED3A33" w14:textId="77777777" w:rsidR="006778FD" w:rsidRPr="000F7C82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.2 (108/25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FDE9CF4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A38222B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683AA2E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04C8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6778FD" w:rsidRPr="00FB1438" w14:paraId="69348C05" w14:textId="77777777" w:rsidTr="0059264F">
        <w:trPr>
          <w:trHeight w:val="436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8B7A3A3" w14:textId="77777777" w:rsidR="006778FD" w:rsidRPr="00370176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780D63AD" w14:textId="2FA9F903" w:rsidR="006778FD" w:rsidRPr="000F7C82" w:rsidRDefault="006778FD" w:rsidP="006778F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  <w:r w:rsidR="005355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2/100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34B5DE48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13E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401D4281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4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14:paraId="3D8D1A3E" w14:textId="77777777" w:rsidR="006778FD" w:rsidRPr="00E3413E" w:rsidRDefault="006778FD" w:rsidP="006778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E4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-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71BA30BF" w14:textId="7473B61F" w:rsidR="00256D51" w:rsidRDefault="00256D51" w:rsidP="00256D51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†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OR, odds ratio</w:t>
      </w:r>
    </w:p>
    <w:p w14:paraId="0EED13A3" w14:textId="77777777" w:rsidR="00256D51" w:rsidRDefault="00256D51" w:rsidP="00256D51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‡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95% CI, 95% confidence interval</w:t>
      </w:r>
    </w:p>
    <w:p w14:paraId="38171E9F" w14:textId="77777777" w:rsidR="00256D51" w:rsidRDefault="00256D51" w:rsidP="00256D51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 xml:space="preserve">§ </w:t>
      </w:r>
      <w:r>
        <w:rPr>
          <w:rFonts w:ascii="Arial" w:hAnsi="Arial" w:cs="Arial"/>
          <w:lang w:val="en-US"/>
        </w:rPr>
        <w:t>AR, allergic rhinitis</w:t>
      </w:r>
    </w:p>
    <w:p w14:paraId="102C70FC" w14:textId="77777777" w:rsidR="009A0512" w:rsidRPr="00DD7A83" w:rsidRDefault="009A0512"/>
    <w:sectPr w:rsidR="009A0512" w:rsidRPr="00DD7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2F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3C2F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3BB6"/>
    <w:rsid w:val="00226B4B"/>
    <w:rsid w:val="00237C5C"/>
    <w:rsid w:val="00242CCE"/>
    <w:rsid w:val="002564E0"/>
    <w:rsid w:val="00256D51"/>
    <w:rsid w:val="002575FA"/>
    <w:rsid w:val="00261DF0"/>
    <w:rsid w:val="00273309"/>
    <w:rsid w:val="00275DF6"/>
    <w:rsid w:val="00284763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701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75BA"/>
    <w:rsid w:val="00522335"/>
    <w:rsid w:val="005244D7"/>
    <w:rsid w:val="0052518D"/>
    <w:rsid w:val="00534A05"/>
    <w:rsid w:val="00535535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9264F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778FD"/>
    <w:rsid w:val="00682523"/>
    <w:rsid w:val="00693112"/>
    <w:rsid w:val="00697969"/>
    <w:rsid w:val="006A0671"/>
    <w:rsid w:val="006A65C6"/>
    <w:rsid w:val="006A7C09"/>
    <w:rsid w:val="006B5F8F"/>
    <w:rsid w:val="006C159C"/>
    <w:rsid w:val="006C345B"/>
    <w:rsid w:val="006C3DEA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003D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B07"/>
    <w:rsid w:val="00923D2E"/>
    <w:rsid w:val="00924A51"/>
    <w:rsid w:val="009274EC"/>
    <w:rsid w:val="009302B9"/>
    <w:rsid w:val="00931FDF"/>
    <w:rsid w:val="00940338"/>
    <w:rsid w:val="0094251D"/>
    <w:rsid w:val="009444A8"/>
    <w:rsid w:val="00953761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55CC"/>
    <w:rsid w:val="00AD3656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0C9C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B7E"/>
    <w:rsid w:val="00C97E37"/>
    <w:rsid w:val="00CA10D8"/>
    <w:rsid w:val="00CA2F40"/>
    <w:rsid w:val="00CA772B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D7A83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8E0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64B115"/>
  <w15:chartTrackingRefBased/>
  <w15:docId w15:val="{878EDBFB-BB8B-AF4B-90CE-6CB25DF9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D7A8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A83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18</cp:revision>
  <dcterms:created xsi:type="dcterms:W3CDTF">2025-01-24T11:03:00Z</dcterms:created>
  <dcterms:modified xsi:type="dcterms:W3CDTF">2025-03-18T14:49:00Z</dcterms:modified>
</cp:coreProperties>
</file>